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B8C3E" w14:textId="78768178" w:rsidR="00C77868" w:rsidRDefault="00C77868" w:rsidP="00C77868">
      <w:pPr>
        <w:rPr>
          <w:b/>
          <w:i/>
          <w:color w:val="000000" w:themeColor="text1"/>
        </w:rPr>
      </w:pPr>
      <w:r w:rsidRPr="00847D16">
        <w:rPr>
          <w:b/>
          <w:i/>
          <w:color w:val="000000" w:themeColor="text1"/>
        </w:rPr>
        <w:t>Supplementary table</w:t>
      </w:r>
      <w:r w:rsidRPr="00872AAD">
        <w:rPr>
          <w:b/>
          <w:i/>
          <w:color w:val="000000" w:themeColor="text1"/>
        </w:rPr>
        <w:t xml:space="preserve"> </w:t>
      </w:r>
      <w:r>
        <w:rPr>
          <w:b/>
          <w:i/>
          <w:color w:val="000000" w:themeColor="text1"/>
        </w:rPr>
        <w:t xml:space="preserve">1: </w:t>
      </w:r>
      <w:r w:rsidRPr="00C77868">
        <w:rPr>
          <w:b/>
          <w:i/>
          <w:color w:val="000000" w:themeColor="text1"/>
        </w:rPr>
        <w:t>Summary of the post-hoc calculations in the observed effect sizes and power in the 8 studied subjects.</w:t>
      </w:r>
    </w:p>
    <w:p w14:paraId="2F6DD6DD" w14:textId="5BC3C89A" w:rsidR="007C0864" w:rsidRDefault="007C0864" w:rsidP="007C0864">
      <w:pPr>
        <w:tabs>
          <w:tab w:val="left" w:pos="4536"/>
          <w:tab w:val="left" w:pos="6804"/>
          <w:tab w:val="left" w:pos="9020"/>
          <w:tab w:val="left" w:pos="11340"/>
        </w:tabs>
      </w:pPr>
      <w:r>
        <w:t xml:space="preserve">P-values, effect size (partial eta square) and power was determined using repeated measures ANOVA (SPSS) from the effective values. The </w:t>
      </w:r>
      <w:bookmarkStart w:id="0" w:name="_GoBack"/>
      <w:r>
        <w:t xml:space="preserve">prospective number of samples </w:t>
      </w:r>
      <w:r w:rsidR="003F52B7">
        <w:t xml:space="preserve">(n) </w:t>
      </w:r>
      <w:r>
        <w:t xml:space="preserve">to </w:t>
      </w:r>
      <w:bookmarkEnd w:id="0"/>
      <w:r>
        <w:t xml:space="preserve">reach statistical significance were calculated with G-power (version 3.1.9.2, </w:t>
      </w:r>
      <w:proofErr w:type="spellStart"/>
      <w:r>
        <w:t>Faul</w:t>
      </w:r>
      <w:proofErr w:type="spellEnd"/>
      <w:r>
        <w:t xml:space="preserve"> </w:t>
      </w:r>
      <w:proofErr w:type="spellStart"/>
      <w:r>
        <w:t>Universität</w:t>
      </w:r>
      <w:proofErr w:type="spellEnd"/>
      <w:r>
        <w:t xml:space="preserve"> Kiel, Germany) based on the effect sizes.</w:t>
      </w:r>
    </w:p>
    <w:p w14:paraId="46B0089B" w14:textId="77777777" w:rsidR="00C77868" w:rsidRPr="00847D16" w:rsidRDefault="00C77868" w:rsidP="00C77868">
      <w:pPr>
        <w:rPr>
          <w:color w:val="000000" w:themeColor="text1"/>
        </w:rPr>
      </w:pPr>
      <w:r w:rsidRPr="00847D16">
        <w:rPr>
          <w:color w:val="000000" w:themeColor="text1"/>
        </w:rPr>
        <w:t xml:space="preserve">Cardiovascular and muscular consequences of work-matched interval-type of concentric and eccentric </w:t>
      </w:r>
      <w:proofErr w:type="spellStart"/>
      <w:r w:rsidRPr="00847D16">
        <w:rPr>
          <w:color w:val="000000" w:themeColor="text1"/>
        </w:rPr>
        <w:t>pedalling</w:t>
      </w:r>
      <w:proofErr w:type="spellEnd"/>
      <w:r w:rsidRPr="00847D16">
        <w:rPr>
          <w:color w:val="000000" w:themeColor="text1"/>
        </w:rPr>
        <w:t xml:space="preserve"> exercise on a soft robot</w:t>
      </w:r>
    </w:p>
    <w:p w14:paraId="6A46F33B" w14:textId="77777777" w:rsidR="00C77868" w:rsidRPr="00847D16" w:rsidRDefault="00C77868" w:rsidP="00C77868">
      <w:pPr>
        <w:rPr>
          <w:color w:val="000000" w:themeColor="text1"/>
          <w:lang w:val="de-CH"/>
        </w:rPr>
      </w:pPr>
      <w:r w:rsidRPr="00847D16">
        <w:rPr>
          <w:color w:val="000000" w:themeColor="text1"/>
          <w:lang w:val="de-CH"/>
        </w:rPr>
        <w:t xml:space="preserve">Martin Flück*, Rebekka Bosshard, Max Lungarella </w:t>
      </w:r>
    </w:p>
    <w:p w14:paraId="3EEDFEDE" w14:textId="77777777" w:rsidR="00C77868" w:rsidRDefault="00C77868" w:rsidP="00C77868">
      <w:pPr>
        <w:rPr>
          <w:color w:val="000000" w:themeColor="text1"/>
        </w:rPr>
      </w:pPr>
      <w:r w:rsidRPr="00847D16">
        <w:rPr>
          <w:color w:val="000000" w:themeColor="text1"/>
        </w:rPr>
        <w:t>* Correspondence: Martin Flück: e-mail: mflueck@research.balgrist.ch</w:t>
      </w:r>
    </w:p>
    <w:p w14:paraId="4B575BB8" w14:textId="77777777" w:rsidR="00C77868" w:rsidRDefault="00C77868" w:rsidP="00C77868">
      <w:pPr>
        <w:rPr>
          <w:color w:val="000000" w:themeColor="text1"/>
        </w:rPr>
      </w:pPr>
    </w:p>
    <w:p w14:paraId="171376F8" w14:textId="0E3A9C38" w:rsidR="00C32CA4" w:rsidRPr="00C32CA4" w:rsidRDefault="00157EF7" w:rsidP="0035167F">
      <w:pPr>
        <w:outlineLvl w:val="0"/>
        <w:rPr>
          <w:i/>
        </w:rPr>
      </w:pPr>
      <w:r>
        <w:rPr>
          <w:i/>
        </w:rPr>
        <w:t>Repeated ANOVA for the repeated f</w:t>
      </w:r>
      <w:r w:rsidR="00C32CA4">
        <w:rPr>
          <w:i/>
        </w:rPr>
        <w:t xml:space="preserve">actors </w:t>
      </w:r>
      <w:r>
        <w:rPr>
          <w:i/>
        </w:rPr>
        <w:t>‘</w:t>
      </w:r>
      <w:r w:rsidR="00C32CA4">
        <w:rPr>
          <w:i/>
        </w:rPr>
        <w:t>protocols</w:t>
      </w:r>
      <w:r>
        <w:rPr>
          <w:i/>
        </w:rPr>
        <w:t>’</w:t>
      </w:r>
      <w:r w:rsidR="00C32CA4">
        <w:rPr>
          <w:i/>
        </w:rPr>
        <w:t xml:space="preserve"> (</w:t>
      </w:r>
      <w:r w:rsidR="00C32CA4" w:rsidRPr="00C32CA4">
        <w:rPr>
          <w:i/>
        </w:rPr>
        <w:t>ECC x CON x constant</w:t>
      </w:r>
      <w:r>
        <w:rPr>
          <w:i/>
        </w:rPr>
        <w:t>) and ‘</w:t>
      </w:r>
      <w:r w:rsidR="00C32CA4">
        <w:rPr>
          <w:i/>
        </w:rPr>
        <w:t>time</w:t>
      </w:r>
      <w:r>
        <w:rPr>
          <w:i/>
        </w:rPr>
        <w:t>’</w:t>
      </w:r>
      <w:r w:rsidR="00C32CA4">
        <w:rPr>
          <w:i/>
        </w:rPr>
        <w:t xml:space="preserve"> (0-min, immediately post, 8-min post)</w:t>
      </w:r>
    </w:p>
    <w:p w14:paraId="43689589" w14:textId="1712F2A1" w:rsidR="00C32CA4" w:rsidRPr="00157EF7" w:rsidRDefault="00C32CA4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  <w:rPr>
          <w:b/>
          <w:i/>
        </w:rPr>
      </w:pPr>
      <w:proofErr w:type="gramStart"/>
      <w:r w:rsidRPr="00157EF7">
        <w:rPr>
          <w:b/>
          <w:i/>
        </w:rPr>
        <w:t>parameter</w:t>
      </w:r>
      <w:proofErr w:type="gramEnd"/>
      <w:r w:rsidRPr="00157EF7">
        <w:rPr>
          <w:b/>
          <w:i/>
        </w:rPr>
        <w:tab/>
        <w:t>factor</w:t>
      </w:r>
      <w:r w:rsidRPr="00157EF7">
        <w:rPr>
          <w:b/>
          <w:i/>
        </w:rPr>
        <w:tab/>
        <w:t>p-value</w:t>
      </w:r>
      <w:r w:rsidRPr="00157EF7">
        <w:rPr>
          <w:b/>
          <w:i/>
        </w:rPr>
        <w:tab/>
      </w:r>
      <w:r w:rsidR="00C43309" w:rsidRPr="00157EF7">
        <w:rPr>
          <w:b/>
          <w:i/>
        </w:rPr>
        <w:t>effect size</w:t>
      </w:r>
      <w:r w:rsidR="00C43309" w:rsidRPr="00157EF7">
        <w:rPr>
          <w:b/>
          <w:i/>
        </w:rPr>
        <w:tab/>
      </w:r>
      <w:r w:rsidRPr="00157EF7">
        <w:rPr>
          <w:b/>
          <w:i/>
        </w:rPr>
        <w:t>power</w:t>
      </w:r>
      <w:r w:rsidR="00EE4E7A">
        <w:rPr>
          <w:b/>
          <w:i/>
        </w:rPr>
        <w:tab/>
        <w:t>prospective n</w:t>
      </w:r>
    </w:p>
    <w:p w14:paraId="1E3D8C20" w14:textId="1036599B" w:rsidR="00C32CA4" w:rsidRDefault="00C32CA4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blood</w:t>
      </w:r>
      <w:proofErr w:type="gramEnd"/>
      <w:r>
        <w:t xml:space="preserve"> lactate concentration</w:t>
      </w:r>
      <w:r>
        <w:tab/>
        <w:t>protocol</w:t>
      </w:r>
      <w:r>
        <w:tab/>
        <w:t>0.001</w:t>
      </w:r>
      <w:r>
        <w:tab/>
      </w:r>
      <w:r w:rsidR="00C43309">
        <w:t>0.661</w:t>
      </w:r>
      <w:r w:rsidR="00C43309">
        <w:tab/>
      </w:r>
      <w:r>
        <w:t>0.991</w:t>
      </w:r>
      <w:r w:rsidR="006F1077">
        <w:tab/>
        <w:t>6</w:t>
      </w:r>
    </w:p>
    <w:p w14:paraId="3A357BEC" w14:textId="0E0BE797" w:rsidR="00C32CA4" w:rsidRDefault="00C32CA4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blood</w:t>
      </w:r>
      <w:proofErr w:type="gramEnd"/>
      <w:r>
        <w:t xml:space="preserve"> lactate concentration</w:t>
      </w:r>
      <w:r>
        <w:tab/>
        <w:t>time</w:t>
      </w:r>
      <w:r>
        <w:tab/>
        <w:t>&lt;0.001</w:t>
      </w:r>
      <w:r>
        <w:tab/>
      </w:r>
      <w:r w:rsidR="00C43309">
        <w:t>0.750</w:t>
      </w:r>
      <w:r w:rsidR="00C43309">
        <w:tab/>
      </w:r>
      <w:r>
        <w:t>1.000</w:t>
      </w:r>
      <w:r w:rsidR="006F1077">
        <w:tab/>
        <w:t>6</w:t>
      </w:r>
    </w:p>
    <w:p w14:paraId="30DFCD79" w14:textId="61A61664" w:rsidR="00C32CA4" w:rsidRDefault="00C32CA4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blood</w:t>
      </w:r>
      <w:proofErr w:type="gramEnd"/>
      <w:r>
        <w:t xml:space="preserve"> lactate concentration</w:t>
      </w:r>
      <w:r>
        <w:tab/>
        <w:t>protocol</w:t>
      </w:r>
      <w:r w:rsidR="00C43309">
        <w:t xml:space="preserve"> x time</w:t>
      </w:r>
      <w:r>
        <w:tab/>
        <w:t>0.001</w:t>
      </w:r>
      <w:r>
        <w:tab/>
      </w:r>
      <w:r w:rsidR="00C43309">
        <w:t>0.505</w:t>
      </w:r>
      <w:r w:rsidR="00C43309">
        <w:tab/>
      </w:r>
      <w:r>
        <w:t>0.986</w:t>
      </w:r>
      <w:r w:rsidR="006F1077">
        <w:tab/>
        <w:t>8</w:t>
      </w:r>
    </w:p>
    <w:p w14:paraId="14DA7267" w14:textId="77777777" w:rsidR="00C32CA4" w:rsidRDefault="00C32CA4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</w:p>
    <w:p w14:paraId="1B638BEC" w14:textId="0123D26E" w:rsidR="00C32CA4" w:rsidRDefault="00C43309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blood</w:t>
      </w:r>
      <w:proofErr w:type="gramEnd"/>
      <w:r>
        <w:t xml:space="preserve"> lactate concentration vs. 0-min</w:t>
      </w:r>
      <w:r>
        <w:tab/>
        <w:t>protocol</w:t>
      </w:r>
      <w:r>
        <w:tab/>
        <w:t>0.074</w:t>
      </w:r>
      <w:r>
        <w:tab/>
        <w:t>0.581</w:t>
      </w:r>
      <w:r>
        <w:tab/>
        <w:t>0.501</w:t>
      </w:r>
      <w:r w:rsidR="006F1077">
        <w:tab/>
        <w:t>9</w:t>
      </w:r>
    </w:p>
    <w:p w14:paraId="54FBA08B" w14:textId="4E31F6FD" w:rsidR="00C43309" w:rsidRDefault="00C43309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blood</w:t>
      </w:r>
      <w:proofErr w:type="gramEnd"/>
      <w:r>
        <w:t xml:space="preserve"> lactate concentration vs. 0-min</w:t>
      </w:r>
      <w:r>
        <w:tab/>
        <w:t>time</w:t>
      </w:r>
      <w:r>
        <w:tab/>
        <w:t>0.018</w:t>
      </w:r>
      <w:r>
        <w:tab/>
        <w:t>0.573</w:t>
      </w:r>
      <w:r>
        <w:tab/>
        <w:t>0.749</w:t>
      </w:r>
      <w:r w:rsidR="006F1077">
        <w:tab/>
        <w:t>6</w:t>
      </w:r>
    </w:p>
    <w:p w14:paraId="544ADD18" w14:textId="5AFC6B09" w:rsidR="00C43309" w:rsidRDefault="00C43309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blood</w:t>
      </w:r>
      <w:proofErr w:type="gramEnd"/>
      <w:r>
        <w:t xml:space="preserve"> lactate concentration vs. 0-min</w:t>
      </w:r>
      <w:r>
        <w:tab/>
        <w:t>protocol x time</w:t>
      </w:r>
      <w:r>
        <w:tab/>
        <w:t>0.859</w:t>
      </w:r>
      <w:r>
        <w:tab/>
        <w:t>0.050</w:t>
      </w:r>
      <w:r>
        <w:tab/>
        <w:t>0.065</w:t>
      </w:r>
      <w:r w:rsidR="006F1077">
        <w:tab/>
        <w:t>28</w:t>
      </w:r>
    </w:p>
    <w:p w14:paraId="5710D170" w14:textId="77777777" w:rsidR="002650EC" w:rsidRDefault="002650EC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</w:p>
    <w:p w14:paraId="1C1C6A2C" w14:textId="664BCA87" w:rsidR="00C47385" w:rsidRDefault="00C47385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blood</w:t>
      </w:r>
      <w:proofErr w:type="gramEnd"/>
      <w:r>
        <w:t xml:space="preserve"> glucose concentration</w:t>
      </w:r>
      <w:r>
        <w:tab/>
      </w:r>
      <w:r w:rsidR="00927405">
        <w:t>protocol</w:t>
      </w:r>
      <w:r w:rsidR="00927405">
        <w:tab/>
        <w:t>0.522</w:t>
      </w:r>
      <w:r>
        <w:tab/>
      </w:r>
      <w:r w:rsidR="00927405">
        <w:t>0.089</w:t>
      </w:r>
      <w:r>
        <w:tab/>
      </w:r>
      <w:r w:rsidR="00927405">
        <w:t>0.142</w:t>
      </w:r>
      <w:r w:rsidR="006F1077">
        <w:tab/>
        <w:t>48</w:t>
      </w:r>
    </w:p>
    <w:p w14:paraId="0921CACE" w14:textId="38EA9C88" w:rsidR="00C47385" w:rsidRDefault="00C47385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blood</w:t>
      </w:r>
      <w:proofErr w:type="gramEnd"/>
      <w:r>
        <w:t xml:space="preserve"> glucose concentration</w:t>
      </w:r>
      <w:r>
        <w:tab/>
        <w:t>time</w:t>
      </w:r>
      <w:r>
        <w:tab/>
      </w:r>
      <w:r w:rsidR="00927405">
        <w:t>0.196</w:t>
      </w:r>
      <w:r>
        <w:tab/>
        <w:t>0.</w:t>
      </w:r>
      <w:r w:rsidR="00927405">
        <w:t>208</w:t>
      </w:r>
      <w:r>
        <w:tab/>
      </w:r>
      <w:r w:rsidR="00927405">
        <w:t>0.318</w:t>
      </w:r>
      <w:r w:rsidR="00EE4E7A">
        <w:tab/>
      </w:r>
      <w:r w:rsidR="006F1077">
        <w:t>27</w:t>
      </w:r>
    </w:p>
    <w:p w14:paraId="706DEE21" w14:textId="2B3790FF" w:rsidR="00C47385" w:rsidRDefault="00C47385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blood</w:t>
      </w:r>
      <w:proofErr w:type="gramEnd"/>
      <w:r>
        <w:t xml:space="preserve"> glucose concentration</w:t>
      </w:r>
      <w:r>
        <w:tab/>
        <w:t>protocol x time</w:t>
      </w:r>
      <w:r>
        <w:tab/>
        <w:t>0.</w:t>
      </w:r>
      <w:r w:rsidR="00927405">
        <w:t>375</w:t>
      </w:r>
      <w:r>
        <w:tab/>
      </w:r>
      <w:r w:rsidR="00927405">
        <w:t>0.136</w:t>
      </w:r>
      <w:r>
        <w:tab/>
      </w:r>
      <w:r w:rsidR="00927405">
        <w:t>0.301</w:t>
      </w:r>
      <w:r w:rsidR="006F1077">
        <w:tab/>
        <w:t>12</w:t>
      </w:r>
    </w:p>
    <w:p w14:paraId="773A4266" w14:textId="77777777" w:rsidR="00C47385" w:rsidRDefault="00C47385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</w:p>
    <w:p w14:paraId="1677E9DE" w14:textId="71A92045" w:rsidR="00D66557" w:rsidRDefault="00D66557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blood</w:t>
      </w:r>
      <w:proofErr w:type="gramEnd"/>
      <w:r>
        <w:t xml:space="preserve"> glucose concentration vs. 0-min</w:t>
      </w:r>
      <w:r>
        <w:tab/>
      </w:r>
      <w:r w:rsidR="00BE49C8">
        <w:t>protocol</w:t>
      </w:r>
      <w:r w:rsidR="00BE49C8">
        <w:tab/>
        <w:t>0.317</w:t>
      </w:r>
      <w:r>
        <w:tab/>
      </w:r>
      <w:r w:rsidR="00BE49C8">
        <w:t>0.369</w:t>
      </w:r>
      <w:r>
        <w:tab/>
      </w:r>
      <w:r w:rsidR="00BE49C8">
        <w:t>0.192</w:t>
      </w:r>
      <w:r w:rsidR="006F1077">
        <w:tab/>
        <w:t>68</w:t>
      </w:r>
    </w:p>
    <w:p w14:paraId="1153A5F8" w14:textId="62A9B20A" w:rsidR="00D66557" w:rsidRDefault="00D66557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blood</w:t>
      </w:r>
      <w:proofErr w:type="gramEnd"/>
      <w:r>
        <w:t xml:space="preserve"> glucose concentration vs. 0-min</w:t>
      </w:r>
      <w:r>
        <w:tab/>
      </w:r>
      <w:r w:rsidR="00BE49C8">
        <w:t>time</w:t>
      </w:r>
      <w:r w:rsidR="00BE49C8">
        <w:tab/>
        <w:t>0.548</w:t>
      </w:r>
      <w:r>
        <w:tab/>
      </w:r>
      <w:r w:rsidR="00BE49C8">
        <w:t>0.06</w:t>
      </w:r>
      <w:r>
        <w:t>3</w:t>
      </w:r>
      <w:r>
        <w:tab/>
        <w:t>0.</w:t>
      </w:r>
      <w:r w:rsidR="00BE49C8">
        <w:t>084</w:t>
      </w:r>
      <w:r w:rsidR="006F1077">
        <w:tab/>
        <w:t>84</w:t>
      </w:r>
    </w:p>
    <w:p w14:paraId="5112D709" w14:textId="1E1DF9EC" w:rsidR="00D66557" w:rsidRDefault="00D66557" w:rsidP="00EE4E7A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blood</w:t>
      </w:r>
      <w:proofErr w:type="gramEnd"/>
      <w:r>
        <w:t xml:space="preserve"> glucose concentration vs. 0-min</w:t>
      </w:r>
      <w:r>
        <w:tab/>
        <w:t>protocol x time</w:t>
      </w:r>
      <w:r>
        <w:tab/>
        <w:t>0.</w:t>
      </w:r>
      <w:r w:rsidR="00BE49C8">
        <w:t>044</w:t>
      </w:r>
      <w:r>
        <w:tab/>
        <w:t>0.</w:t>
      </w:r>
      <w:r w:rsidR="00BE49C8">
        <w:t>713</w:t>
      </w:r>
      <w:r>
        <w:tab/>
        <w:t>0.</w:t>
      </w:r>
      <w:r w:rsidR="00BE49C8">
        <w:t>627</w:t>
      </w:r>
      <w:r w:rsidR="006F1077">
        <w:tab/>
        <w:t>8</w:t>
      </w:r>
    </w:p>
    <w:p w14:paraId="755D46F4" w14:textId="77777777" w:rsidR="00D66557" w:rsidRPr="00C32CA4" w:rsidRDefault="00D66557" w:rsidP="00C32CA4">
      <w:pPr>
        <w:tabs>
          <w:tab w:val="left" w:pos="4536"/>
          <w:tab w:val="left" w:pos="9020"/>
        </w:tabs>
      </w:pPr>
    </w:p>
    <w:p w14:paraId="2E378ACB" w14:textId="77777777" w:rsidR="006F1077" w:rsidRDefault="006F1077" w:rsidP="00420956">
      <w:pPr>
        <w:tabs>
          <w:tab w:val="left" w:pos="4536"/>
          <w:tab w:val="left" w:pos="6804"/>
          <w:tab w:val="left" w:pos="9020"/>
          <w:tab w:val="left" w:pos="11340"/>
        </w:tabs>
      </w:pPr>
    </w:p>
    <w:p w14:paraId="4FB34A6F" w14:textId="77777777" w:rsidR="00E71A01" w:rsidRDefault="00E71A01" w:rsidP="00420956">
      <w:pPr>
        <w:tabs>
          <w:tab w:val="left" w:pos="4536"/>
          <w:tab w:val="left" w:pos="6804"/>
          <w:tab w:val="left" w:pos="9020"/>
          <w:tab w:val="left" w:pos="11340"/>
        </w:tabs>
      </w:pPr>
    </w:p>
    <w:p w14:paraId="7FA06002" w14:textId="77777777" w:rsidR="00E71A01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  <w:outlineLvl w:val="0"/>
        <w:rPr>
          <w:i/>
        </w:rPr>
      </w:pPr>
      <w:r>
        <w:rPr>
          <w:i/>
        </w:rPr>
        <w:t>Repeated ANOVA for the repeated factor ‘protocols’ (</w:t>
      </w:r>
      <w:r w:rsidRPr="00C32CA4">
        <w:rPr>
          <w:i/>
        </w:rPr>
        <w:t>ECC</w:t>
      </w:r>
      <w:r>
        <w:rPr>
          <w:i/>
        </w:rPr>
        <w:t xml:space="preserve"> x CON)</w:t>
      </w:r>
    </w:p>
    <w:p w14:paraId="46902C54" w14:textId="77777777" w:rsidR="00E71A01" w:rsidRPr="00157EF7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  <w:rPr>
          <w:b/>
          <w:i/>
        </w:rPr>
      </w:pPr>
      <w:proofErr w:type="gramStart"/>
      <w:r w:rsidRPr="00157EF7">
        <w:rPr>
          <w:b/>
          <w:i/>
        </w:rPr>
        <w:t>parameter</w:t>
      </w:r>
      <w:proofErr w:type="gramEnd"/>
      <w:r w:rsidRPr="00157EF7">
        <w:rPr>
          <w:b/>
          <w:i/>
        </w:rPr>
        <w:tab/>
        <w:t>factor</w:t>
      </w:r>
      <w:r>
        <w:rPr>
          <w:b/>
          <w:i/>
        </w:rPr>
        <w:tab/>
        <w:t>p-val</w:t>
      </w:r>
      <w:r w:rsidRPr="00157EF7">
        <w:rPr>
          <w:b/>
          <w:i/>
        </w:rPr>
        <w:t>ue</w:t>
      </w:r>
      <w:r w:rsidRPr="00157EF7">
        <w:rPr>
          <w:b/>
          <w:i/>
        </w:rPr>
        <w:tab/>
        <w:t>effect size</w:t>
      </w:r>
      <w:r w:rsidRPr="00157EF7">
        <w:rPr>
          <w:b/>
          <w:i/>
        </w:rPr>
        <w:tab/>
        <w:t>power</w:t>
      </w:r>
      <w:r>
        <w:rPr>
          <w:b/>
          <w:i/>
        </w:rPr>
        <w:tab/>
        <w:t>prospective n</w:t>
      </w:r>
    </w:p>
    <w:p w14:paraId="2401793F" w14:textId="77777777" w:rsidR="00E71A01" w:rsidRPr="0070145D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</w:pPr>
      <w:proofErr w:type="gramStart"/>
      <w:r w:rsidRPr="0070145D">
        <w:t>average</w:t>
      </w:r>
      <w:proofErr w:type="gramEnd"/>
      <w:r w:rsidRPr="0070145D">
        <w:t xml:space="preserve"> power</w:t>
      </w:r>
      <w:r w:rsidRPr="0070145D">
        <w:tab/>
        <w:t>protocol</w:t>
      </w:r>
      <w:r w:rsidRPr="0070145D">
        <w:tab/>
      </w:r>
      <w:r w:rsidRPr="0070145D">
        <w:rPr>
          <w:color w:val="000000" w:themeColor="text1"/>
        </w:rPr>
        <w:t>0.745</w:t>
      </w:r>
      <w:r w:rsidRPr="0070145D">
        <w:rPr>
          <w:color w:val="000000" w:themeColor="text1"/>
        </w:rPr>
        <w:tab/>
      </w:r>
      <w:r w:rsidRPr="0070145D">
        <w:t>0.128</w:t>
      </w:r>
      <w:r w:rsidRPr="0070145D">
        <w:tab/>
        <w:t>0.142</w:t>
      </w:r>
      <w:r>
        <w:tab/>
      </w:r>
      <w:r>
        <w:tab/>
        <w:t>34</w:t>
      </w:r>
    </w:p>
    <w:p w14:paraId="67951A7C" w14:textId="77777777" w:rsidR="00E71A01" w:rsidRPr="0070145D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</w:pPr>
      <w:r w:rsidRPr="0070145D">
        <w:t>VO2 peak</w:t>
      </w:r>
      <w:r w:rsidRPr="0070145D">
        <w:tab/>
        <w:t>protocol</w:t>
      </w:r>
      <w:r w:rsidRPr="0070145D">
        <w:tab/>
        <w:t>0.003</w:t>
      </w:r>
      <w:r w:rsidRPr="0070145D">
        <w:tab/>
        <w:t>0.734</w:t>
      </w:r>
      <w:r w:rsidRPr="0070145D">
        <w:tab/>
        <w:t>0.963</w:t>
      </w:r>
      <w:r>
        <w:tab/>
      </w:r>
      <w:r>
        <w:tab/>
        <w:t>6</w:t>
      </w:r>
    </w:p>
    <w:p w14:paraId="5E25F484" w14:textId="77777777" w:rsidR="00E71A01" w:rsidRPr="0070145D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</w:pPr>
      <w:r w:rsidRPr="0070145D">
        <w:t>VO2peakM</w:t>
      </w:r>
      <w:r w:rsidRPr="0070145D">
        <w:tab/>
        <w:t>protocol</w:t>
      </w:r>
      <w:r w:rsidRPr="0070145D">
        <w:tab/>
        <w:t>0.011</w:t>
      </w:r>
      <w:r w:rsidRPr="0070145D">
        <w:tab/>
        <w:t>0.700</w:t>
      </w:r>
      <w:r w:rsidRPr="0070145D">
        <w:tab/>
        <w:t>0.931</w:t>
      </w:r>
      <w:r>
        <w:tab/>
      </w:r>
      <w:r>
        <w:tab/>
        <w:t>6</w:t>
      </w:r>
    </w:p>
    <w:p w14:paraId="71225440" w14:textId="77777777" w:rsidR="00E71A01" w:rsidRPr="00BB6F28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</w:pPr>
      <w:proofErr w:type="gramStart"/>
      <w:r w:rsidRPr="00BB6F28">
        <w:t>averageVO2peak</w:t>
      </w:r>
      <w:proofErr w:type="gramEnd"/>
      <w:r w:rsidRPr="00BB6F28">
        <w:tab/>
        <w:t>protocol</w:t>
      </w:r>
      <w:r w:rsidRPr="00BB6F28">
        <w:tab/>
        <w:t>0.016</w:t>
      </w:r>
      <w:r w:rsidRPr="00BB6F28">
        <w:tab/>
        <w:t>0.644</w:t>
      </w:r>
      <w:r w:rsidRPr="00BB6F28">
        <w:tab/>
        <w:t>0.784</w:t>
      </w:r>
      <w:r>
        <w:tab/>
      </w:r>
      <w:r>
        <w:tab/>
        <w:t>6</w:t>
      </w:r>
    </w:p>
    <w:p w14:paraId="4D071575" w14:textId="77777777" w:rsidR="00E71A01" w:rsidRPr="0070145D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</w:pPr>
      <w:proofErr w:type="gramStart"/>
      <w:r>
        <w:t>p</w:t>
      </w:r>
      <w:r w:rsidRPr="0070145D">
        <w:t>eak</w:t>
      </w:r>
      <w:proofErr w:type="gramEnd"/>
      <w:r w:rsidRPr="0070145D">
        <w:t xml:space="preserve"> VE</w:t>
      </w:r>
      <w:r w:rsidRPr="0070145D">
        <w:tab/>
        <w:t>protocol</w:t>
      </w:r>
      <w:r w:rsidRPr="0070145D">
        <w:tab/>
        <w:t>0.001</w:t>
      </w:r>
      <w:r w:rsidRPr="0070145D">
        <w:tab/>
        <w:t>0.903</w:t>
      </w:r>
      <w:r w:rsidRPr="0070145D">
        <w:tab/>
        <w:t>1.000</w:t>
      </w:r>
      <w:r>
        <w:tab/>
      </w:r>
      <w:r>
        <w:tab/>
        <w:t>4</w:t>
      </w:r>
    </w:p>
    <w:p w14:paraId="23CF0D3C" w14:textId="77777777" w:rsidR="00E71A01" w:rsidRPr="00C85B6D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  <w:rPr>
          <w:color w:val="000000" w:themeColor="text1"/>
        </w:rPr>
      </w:pPr>
      <w:proofErr w:type="gramStart"/>
      <w:r>
        <w:rPr>
          <w:color w:val="000000" w:themeColor="text1"/>
        </w:rPr>
        <w:t>p</w:t>
      </w:r>
      <w:r w:rsidRPr="0070145D">
        <w:rPr>
          <w:color w:val="000000" w:themeColor="text1"/>
        </w:rPr>
        <w:t>eak</w:t>
      </w:r>
      <w:proofErr w:type="gramEnd"/>
      <w:r w:rsidRPr="0070145D">
        <w:rPr>
          <w:color w:val="000000" w:themeColor="text1"/>
        </w:rPr>
        <w:t xml:space="preserve"> cardiac output</w:t>
      </w:r>
      <w:r w:rsidRPr="0070145D">
        <w:rPr>
          <w:color w:val="000000" w:themeColor="text1"/>
        </w:rPr>
        <w:tab/>
        <w:t>protocol</w:t>
      </w:r>
      <w:r w:rsidRPr="0070145D">
        <w:rPr>
          <w:color w:val="000000" w:themeColor="text1"/>
        </w:rPr>
        <w:tab/>
        <w:t>0.043</w:t>
      </w:r>
      <w:r w:rsidRPr="0070145D">
        <w:rPr>
          <w:color w:val="000000" w:themeColor="text1"/>
        </w:rPr>
        <w:tab/>
        <w:t>0.467</w:t>
      </w:r>
      <w:r w:rsidRPr="002F3086">
        <w:rPr>
          <w:color w:val="000000" w:themeColor="text1"/>
        </w:rPr>
        <w:tab/>
        <w:t>0.568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>8</w:t>
      </w:r>
    </w:p>
    <w:p w14:paraId="593B8792" w14:textId="77777777" w:rsidR="00E71A01" w:rsidRPr="00946688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  <w:rPr>
          <w:color w:val="000000" w:themeColor="text1"/>
        </w:rPr>
      </w:pPr>
      <w:proofErr w:type="gramStart"/>
      <w:r>
        <w:t>peak</w:t>
      </w:r>
      <w:proofErr w:type="gramEnd"/>
      <w:r>
        <w:t xml:space="preserve"> heart rate</w:t>
      </w:r>
      <w:r>
        <w:tab/>
      </w:r>
      <w:r w:rsidRPr="002E68E0">
        <w:t>protocol</w:t>
      </w:r>
      <w:r>
        <w:tab/>
        <w:t>0.005</w:t>
      </w:r>
      <w:r>
        <w:tab/>
        <w:t>0.</w:t>
      </w:r>
      <w:r w:rsidRPr="00946688">
        <w:rPr>
          <w:color w:val="000000" w:themeColor="text1"/>
        </w:rPr>
        <w:t>703</w:t>
      </w:r>
      <w:r w:rsidRPr="00946688">
        <w:rPr>
          <w:color w:val="000000" w:themeColor="text1"/>
        </w:rPr>
        <w:tab/>
        <w:t>0.934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>6</w:t>
      </w:r>
    </w:p>
    <w:p w14:paraId="5BCCBE89" w14:textId="77777777" w:rsidR="00E71A01" w:rsidRPr="00946688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  <w:rPr>
          <w:color w:val="000000" w:themeColor="text1"/>
        </w:rPr>
      </w:pPr>
      <w:proofErr w:type="gramStart"/>
      <w:r>
        <w:rPr>
          <w:color w:val="000000" w:themeColor="text1"/>
        </w:rPr>
        <w:t>a</w:t>
      </w:r>
      <w:r w:rsidRPr="00946688">
        <w:rPr>
          <w:color w:val="000000" w:themeColor="text1"/>
        </w:rPr>
        <w:t>verage</w:t>
      </w:r>
      <w:proofErr w:type="gramEnd"/>
      <w:r w:rsidRPr="00946688">
        <w:rPr>
          <w:color w:val="000000" w:themeColor="text1"/>
        </w:rPr>
        <w:t xml:space="preserve"> heart rate</w:t>
      </w:r>
      <w:r w:rsidRPr="00946688">
        <w:rPr>
          <w:color w:val="000000" w:themeColor="text1"/>
        </w:rPr>
        <w:tab/>
        <w:t>protocol</w:t>
      </w:r>
      <w:r w:rsidRPr="00946688">
        <w:rPr>
          <w:color w:val="000000" w:themeColor="text1"/>
        </w:rPr>
        <w:tab/>
        <w:t>0.785</w:t>
      </w:r>
      <w:r w:rsidRPr="00946688">
        <w:rPr>
          <w:color w:val="000000" w:themeColor="text1"/>
        </w:rPr>
        <w:tab/>
        <w:t>0.011</w:t>
      </w:r>
      <w:r w:rsidRPr="00946688">
        <w:rPr>
          <w:color w:val="000000" w:themeColor="text1"/>
        </w:rPr>
        <w:tab/>
        <w:t>0.057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>368</w:t>
      </w:r>
    </w:p>
    <w:p w14:paraId="58B66715" w14:textId="77777777" w:rsidR="00E71A01" w:rsidRPr="00946688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  <w:rPr>
          <w:color w:val="000000" w:themeColor="text1"/>
        </w:rPr>
      </w:pPr>
      <w:proofErr w:type="gramStart"/>
      <w:r>
        <w:rPr>
          <w:color w:val="000000" w:themeColor="text1"/>
        </w:rPr>
        <w:t>a</w:t>
      </w:r>
      <w:r w:rsidRPr="00946688">
        <w:rPr>
          <w:color w:val="000000" w:themeColor="text1"/>
        </w:rPr>
        <w:t>verage</w:t>
      </w:r>
      <w:proofErr w:type="gramEnd"/>
      <w:r w:rsidRPr="00946688">
        <w:rPr>
          <w:color w:val="000000" w:themeColor="text1"/>
        </w:rPr>
        <w:t xml:space="preserve"> RER</w:t>
      </w:r>
      <w:r w:rsidRPr="00946688">
        <w:rPr>
          <w:color w:val="000000" w:themeColor="text1"/>
        </w:rPr>
        <w:tab/>
        <w:t>protocol</w:t>
      </w:r>
      <w:r w:rsidRPr="00946688">
        <w:rPr>
          <w:color w:val="000000" w:themeColor="text1"/>
        </w:rPr>
        <w:tab/>
        <w:t>0.5</w:t>
      </w:r>
      <w:r>
        <w:rPr>
          <w:color w:val="000000" w:themeColor="text1"/>
        </w:rPr>
        <w:t>50</w:t>
      </w:r>
      <w:r w:rsidRPr="00946688">
        <w:rPr>
          <w:color w:val="000000" w:themeColor="text1"/>
        </w:rPr>
        <w:tab/>
        <w:t>0.0</w:t>
      </w:r>
      <w:r>
        <w:rPr>
          <w:color w:val="000000" w:themeColor="text1"/>
        </w:rPr>
        <w:t>54</w:t>
      </w:r>
      <w:r>
        <w:rPr>
          <w:color w:val="000000" w:themeColor="text1"/>
        </w:rPr>
        <w:tab/>
        <w:t>0.085</w:t>
      </w:r>
      <w:r>
        <w:rPr>
          <w:color w:val="000000" w:themeColor="text1"/>
        </w:rPr>
        <w:tab/>
      </w:r>
      <w:r>
        <w:rPr>
          <w:color w:val="000000" w:themeColor="text1"/>
        </w:rPr>
        <w:tab/>
        <w:t>80</w:t>
      </w:r>
    </w:p>
    <w:p w14:paraId="689D7E3F" w14:textId="77777777" w:rsidR="00E71A01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</w:pPr>
      <w:proofErr w:type="gramStart"/>
      <w:r>
        <w:t>peak</w:t>
      </w:r>
      <w:proofErr w:type="gramEnd"/>
      <w:r>
        <w:t xml:space="preserve"> RER</w:t>
      </w:r>
      <w:r>
        <w:tab/>
      </w:r>
      <w:r w:rsidRPr="002E68E0">
        <w:t>protocol</w:t>
      </w:r>
      <w:r>
        <w:tab/>
      </w:r>
      <w:r w:rsidRPr="005A7E4A">
        <w:t>0.034</w:t>
      </w:r>
      <w:r w:rsidRPr="005A7E4A">
        <w:tab/>
        <w:t>0.503</w:t>
      </w:r>
      <w:r>
        <w:tab/>
        <w:t>0.628</w:t>
      </w:r>
      <w:r>
        <w:tab/>
      </w:r>
      <w:r>
        <w:tab/>
        <w:t>8</w:t>
      </w:r>
    </w:p>
    <w:p w14:paraId="7D012D1F" w14:textId="77777777" w:rsidR="00E71A01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</w:pPr>
      <w:proofErr w:type="gramStart"/>
      <w:r>
        <w:t>peak</w:t>
      </w:r>
      <w:proofErr w:type="gramEnd"/>
      <w:r>
        <w:t xml:space="preserve"> lactate</w:t>
      </w:r>
      <w:r>
        <w:tab/>
      </w:r>
      <w:r w:rsidRPr="002E68E0">
        <w:t>protocol</w:t>
      </w:r>
      <w:r>
        <w:tab/>
        <w:t>0.008</w:t>
      </w:r>
      <w:r>
        <w:tab/>
        <w:t>0.660</w:t>
      </w:r>
      <w:r>
        <w:tab/>
        <w:t>0.883</w:t>
      </w:r>
      <w:r>
        <w:tab/>
      </w:r>
      <w:r>
        <w:tab/>
        <w:t>6</w:t>
      </w:r>
    </w:p>
    <w:p w14:paraId="312CF03B" w14:textId="77777777" w:rsidR="00E71A01" w:rsidRDefault="00E71A01" w:rsidP="00E71A01">
      <w:pPr>
        <w:tabs>
          <w:tab w:val="left" w:pos="4111"/>
          <w:tab w:val="left" w:pos="6237"/>
          <w:tab w:val="left" w:pos="7797"/>
          <w:tab w:val="left" w:pos="9498"/>
        </w:tabs>
      </w:pPr>
      <w:proofErr w:type="spellStart"/>
      <w:proofErr w:type="gramStart"/>
      <w:r>
        <w:t>endtidal</w:t>
      </w:r>
      <w:proofErr w:type="spellEnd"/>
      <w:proofErr w:type="gramEnd"/>
      <w:r>
        <w:t xml:space="preserve"> CO2</w:t>
      </w:r>
      <w:r>
        <w:tab/>
      </w:r>
      <w:r w:rsidRPr="002E68E0">
        <w:t>protocol</w:t>
      </w:r>
      <w:r>
        <w:tab/>
        <w:t>0.099</w:t>
      </w:r>
      <w:r>
        <w:tab/>
        <w:t>0.341</w:t>
      </w:r>
      <w:r>
        <w:tab/>
        <w:t>0.377</w:t>
      </w:r>
      <w:r>
        <w:tab/>
      </w:r>
      <w:r>
        <w:tab/>
        <w:t>12</w:t>
      </w:r>
    </w:p>
    <w:p w14:paraId="2C3B7265" w14:textId="77777777" w:rsidR="00E71A01" w:rsidRDefault="00E71A01" w:rsidP="00420956">
      <w:pPr>
        <w:tabs>
          <w:tab w:val="left" w:pos="4536"/>
          <w:tab w:val="left" w:pos="6804"/>
          <w:tab w:val="left" w:pos="9020"/>
          <w:tab w:val="left" w:pos="11340"/>
        </w:tabs>
      </w:pPr>
    </w:p>
    <w:p w14:paraId="23D46770" w14:textId="77777777" w:rsidR="006F1077" w:rsidRDefault="006F1077" w:rsidP="00420956">
      <w:pPr>
        <w:tabs>
          <w:tab w:val="left" w:pos="4536"/>
          <w:tab w:val="left" w:pos="6804"/>
          <w:tab w:val="left" w:pos="9020"/>
          <w:tab w:val="left" w:pos="11340"/>
        </w:tabs>
      </w:pPr>
    </w:p>
    <w:p w14:paraId="08F4BB2F" w14:textId="77777777" w:rsidR="00E34063" w:rsidRDefault="00E34063" w:rsidP="00EE4E7A">
      <w:pPr>
        <w:tabs>
          <w:tab w:val="left" w:pos="4111"/>
          <w:tab w:val="left" w:pos="6237"/>
          <w:tab w:val="left" w:pos="7797"/>
          <w:tab w:val="left" w:pos="9498"/>
        </w:tabs>
      </w:pPr>
    </w:p>
    <w:p w14:paraId="5CC061F0" w14:textId="77777777" w:rsidR="00A13EE5" w:rsidRDefault="00A13EE5" w:rsidP="00EE4E7A">
      <w:pPr>
        <w:tabs>
          <w:tab w:val="left" w:pos="4111"/>
          <w:tab w:val="left" w:pos="6237"/>
          <w:tab w:val="left" w:pos="7797"/>
          <w:tab w:val="left" w:pos="9498"/>
        </w:tabs>
        <w:outlineLvl w:val="0"/>
        <w:rPr>
          <w:i/>
        </w:rPr>
      </w:pPr>
      <w:r>
        <w:rPr>
          <w:i/>
        </w:rPr>
        <w:t>Repeated ANOVA for the repeated factors ‘protocols’ (</w:t>
      </w:r>
      <w:r w:rsidRPr="00C32CA4">
        <w:rPr>
          <w:i/>
        </w:rPr>
        <w:t>ECC</w:t>
      </w:r>
      <w:r>
        <w:rPr>
          <w:i/>
        </w:rPr>
        <w:t xml:space="preserve"> x CON) and ‘time’ (pre, post)</w:t>
      </w:r>
    </w:p>
    <w:p w14:paraId="354BE4D8" w14:textId="36B0478A" w:rsidR="00A13EE5" w:rsidRPr="00157EF7" w:rsidRDefault="00A13EE5" w:rsidP="00EE4E7A">
      <w:pPr>
        <w:tabs>
          <w:tab w:val="left" w:pos="4111"/>
          <w:tab w:val="left" w:pos="6237"/>
          <w:tab w:val="left" w:pos="7797"/>
          <w:tab w:val="left" w:pos="9498"/>
        </w:tabs>
        <w:rPr>
          <w:b/>
          <w:i/>
        </w:rPr>
      </w:pPr>
      <w:proofErr w:type="gramStart"/>
      <w:r w:rsidRPr="00157EF7">
        <w:rPr>
          <w:b/>
          <w:i/>
        </w:rPr>
        <w:t>parameter</w:t>
      </w:r>
      <w:proofErr w:type="gramEnd"/>
      <w:r w:rsidRPr="00157EF7">
        <w:rPr>
          <w:b/>
          <w:i/>
        </w:rPr>
        <w:tab/>
        <w:t>factor</w:t>
      </w:r>
      <w:r>
        <w:rPr>
          <w:b/>
          <w:i/>
        </w:rPr>
        <w:tab/>
        <w:t>p-val</w:t>
      </w:r>
      <w:r w:rsidRPr="00157EF7">
        <w:rPr>
          <w:b/>
          <w:i/>
        </w:rPr>
        <w:t>ue</w:t>
      </w:r>
      <w:r w:rsidRPr="00157EF7">
        <w:rPr>
          <w:b/>
          <w:i/>
        </w:rPr>
        <w:tab/>
        <w:t>effect size</w:t>
      </w:r>
      <w:r w:rsidRPr="00157EF7">
        <w:rPr>
          <w:b/>
          <w:i/>
        </w:rPr>
        <w:tab/>
        <w:t>power</w:t>
      </w:r>
      <w:r w:rsidR="005277A1">
        <w:rPr>
          <w:b/>
          <w:i/>
        </w:rPr>
        <w:tab/>
      </w:r>
      <w:r w:rsidR="005277A1">
        <w:rPr>
          <w:b/>
          <w:i/>
        </w:rPr>
        <w:t>prospective n</w:t>
      </w:r>
    </w:p>
    <w:p w14:paraId="22234E07" w14:textId="77777777" w:rsidR="00306F4C" w:rsidRPr="0099555F" w:rsidRDefault="00306F4C" w:rsidP="00306F4C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 w:rsidRPr="0099555F">
        <w:t>reactive</w:t>
      </w:r>
      <w:proofErr w:type="gramEnd"/>
      <w:r w:rsidRPr="0099555F">
        <w:t xml:space="preserve"> power</w:t>
      </w:r>
      <w:r w:rsidRPr="0099555F">
        <w:tab/>
        <w:t>protocol</w:t>
      </w:r>
      <w:r w:rsidRPr="0099555F">
        <w:tab/>
        <w:t>0.104</w:t>
      </w:r>
      <w:r w:rsidRPr="0099555F">
        <w:tab/>
        <w:t>0.332</w:t>
      </w:r>
      <w:r w:rsidRPr="0099555F">
        <w:tab/>
        <w:t>0.365</w:t>
      </w:r>
      <w:r>
        <w:tab/>
        <w:t>12</w:t>
      </w:r>
    </w:p>
    <w:p w14:paraId="2FBDA370" w14:textId="7E59AAD5" w:rsidR="00E34063" w:rsidRPr="0099555F" w:rsidRDefault="00E34063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reactive</w:t>
      </w:r>
      <w:proofErr w:type="gramEnd"/>
      <w:r>
        <w:t xml:space="preserve"> power</w:t>
      </w:r>
      <w:r>
        <w:tab/>
        <w:t>time</w:t>
      </w:r>
      <w:r>
        <w:tab/>
      </w:r>
      <w:r w:rsidRPr="0099555F">
        <w:t>0.</w:t>
      </w:r>
      <w:r w:rsidR="00E3685A" w:rsidRPr="0099555F">
        <w:t>001</w:t>
      </w:r>
      <w:r w:rsidRPr="0099555F">
        <w:tab/>
        <w:t>0.</w:t>
      </w:r>
      <w:r w:rsidR="0099555F" w:rsidRPr="0099555F">
        <w:t>791</w:t>
      </w:r>
      <w:r w:rsidRPr="0099555F">
        <w:tab/>
        <w:t>0.</w:t>
      </w:r>
      <w:r w:rsidR="0099555F" w:rsidRPr="0099555F">
        <w:t>992</w:t>
      </w:r>
      <w:r w:rsidR="005277A1">
        <w:tab/>
        <w:t>6</w:t>
      </w:r>
    </w:p>
    <w:p w14:paraId="15F7B70E" w14:textId="0F286B6F" w:rsidR="00E34063" w:rsidRPr="0099555F" w:rsidRDefault="00E34063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 w:rsidRPr="0099555F">
        <w:t>reactive</w:t>
      </w:r>
      <w:proofErr w:type="gramEnd"/>
      <w:r w:rsidRPr="0099555F">
        <w:t xml:space="preserve"> power</w:t>
      </w:r>
      <w:r w:rsidRPr="0099555F">
        <w:tab/>
        <w:t>protocol x time</w:t>
      </w:r>
      <w:r w:rsidRPr="0099555F">
        <w:tab/>
        <w:t>0.</w:t>
      </w:r>
      <w:r w:rsidR="00E3685A" w:rsidRPr="0099555F">
        <w:t>997</w:t>
      </w:r>
      <w:r w:rsidRPr="0099555F">
        <w:tab/>
        <w:t>0.</w:t>
      </w:r>
      <w:r w:rsidR="0099555F" w:rsidRPr="0099555F">
        <w:t>000</w:t>
      </w:r>
      <w:r w:rsidRPr="0099555F">
        <w:tab/>
        <w:t>0.</w:t>
      </w:r>
      <w:r w:rsidR="0099555F" w:rsidRPr="0099555F">
        <w:t>050</w:t>
      </w:r>
      <w:r w:rsidR="005277A1">
        <w:tab/>
        <w:t>3340</w:t>
      </w:r>
    </w:p>
    <w:p w14:paraId="643A1C73" w14:textId="77777777" w:rsidR="004A61A4" w:rsidRPr="0099555F" w:rsidRDefault="004A61A4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</w:p>
    <w:p w14:paraId="0CFF6B48" w14:textId="77777777" w:rsidR="00306F4C" w:rsidRPr="002E68E0" w:rsidRDefault="00306F4C" w:rsidP="00306F4C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 w:rsidRPr="002E68E0">
        <w:t>RFD reactive power test</w:t>
      </w:r>
      <w:r w:rsidRPr="002E68E0">
        <w:tab/>
      </w:r>
      <w:r>
        <w:t>protocol</w:t>
      </w:r>
      <w:r w:rsidRPr="002E68E0">
        <w:tab/>
        <w:t>0.153</w:t>
      </w:r>
      <w:r w:rsidRPr="002E68E0">
        <w:tab/>
        <w:t>0.268</w:t>
      </w:r>
      <w:r w:rsidRPr="002E68E0">
        <w:tab/>
        <w:t>0.283</w:t>
      </w:r>
      <w:r>
        <w:tab/>
        <w:t>16</w:t>
      </w:r>
    </w:p>
    <w:p w14:paraId="68EC3706" w14:textId="65096D2A" w:rsidR="004A61A4" w:rsidRPr="002E68E0" w:rsidRDefault="004A61A4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 w:rsidRPr="002E68E0">
        <w:t>RFD reactive power test</w:t>
      </w:r>
      <w:r w:rsidRPr="002E68E0">
        <w:tab/>
        <w:t>time</w:t>
      </w:r>
      <w:r w:rsidRPr="002E68E0">
        <w:tab/>
        <w:t>0.001</w:t>
      </w:r>
      <w:r w:rsidRPr="002E68E0">
        <w:tab/>
        <w:t>0.828</w:t>
      </w:r>
      <w:r w:rsidRPr="002E68E0">
        <w:tab/>
        <w:t>0.998</w:t>
      </w:r>
      <w:r w:rsidR="005277A1">
        <w:tab/>
        <w:t>4</w:t>
      </w:r>
    </w:p>
    <w:p w14:paraId="22104C90" w14:textId="444DB2DF" w:rsidR="004A61A4" w:rsidRPr="002E68E0" w:rsidRDefault="004A61A4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 w:rsidRPr="002E68E0">
        <w:t>RFD reactive power test</w:t>
      </w:r>
      <w:r w:rsidRPr="002E68E0">
        <w:tab/>
      </w:r>
      <w:r w:rsidR="00306F4C">
        <w:t xml:space="preserve">protocol x </w:t>
      </w:r>
      <w:r w:rsidRPr="002E68E0">
        <w:t>time</w:t>
      </w:r>
      <w:r w:rsidRPr="002E68E0">
        <w:tab/>
        <w:t>0.818</w:t>
      </w:r>
      <w:r w:rsidRPr="002E68E0">
        <w:tab/>
        <w:t>0.008</w:t>
      </w:r>
      <w:r w:rsidRPr="002E68E0">
        <w:tab/>
        <w:t>0.055</w:t>
      </w:r>
      <w:r w:rsidR="005277A1">
        <w:tab/>
        <w:t>168</w:t>
      </w:r>
    </w:p>
    <w:p w14:paraId="492D64D4" w14:textId="77777777" w:rsidR="002E68E0" w:rsidRDefault="002E68E0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  <w:rPr>
          <w:highlight w:val="cyan"/>
        </w:rPr>
      </w:pPr>
    </w:p>
    <w:p w14:paraId="0A414A7A" w14:textId="77777777" w:rsidR="00306F4C" w:rsidRPr="002E68E0" w:rsidRDefault="00306F4C" w:rsidP="00306F4C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real</w:t>
      </w:r>
      <w:proofErr w:type="gramEnd"/>
      <w:r w:rsidRPr="002E68E0">
        <w:t xml:space="preserve"> power</w:t>
      </w:r>
      <w:r w:rsidRPr="002E68E0">
        <w:tab/>
        <w:t>protocol</w:t>
      </w:r>
      <w:r w:rsidRPr="002E68E0">
        <w:tab/>
        <w:t>0.</w:t>
      </w:r>
      <w:r>
        <w:t>725</w:t>
      </w:r>
      <w:r w:rsidRPr="002E68E0">
        <w:tab/>
        <w:t>0.</w:t>
      </w:r>
      <w:r>
        <w:t>019</w:t>
      </w:r>
      <w:r w:rsidRPr="002E68E0">
        <w:tab/>
        <w:t>0.</w:t>
      </w:r>
      <w:r>
        <w:t>062</w:t>
      </w:r>
      <w:r>
        <w:tab/>
        <w:t>228</w:t>
      </w:r>
    </w:p>
    <w:p w14:paraId="2DBBC851" w14:textId="76A5E47B" w:rsidR="002E68E0" w:rsidRPr="002E68E0" w:rsidRDefault="002E68E0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real</w:t>
      </w:r>
      <w:proofErr w:type="gramEnd"/>
      <w:r w:rsidRPr="002E68E0">
        <w:t xml:space="preserve"> power</w:t>
      </w:r>
      <w:r w:rsidRPr="002E68E0">
        <w:tab/>
        <w:t>time</w:t>
      </w:r>
      <w:r w:rsidRPr="002E68E0">
        <w:tab/>
        <w:t>0.</w:t>
      </w:r>
      <w:r>
        <w:t>022</w:t>
      </w:r>
      <w:r w:rsidRPr="002E68E0">
        <w:tab/>
        <w:t>0.</w:t>
      </w:r>
      <w:r>
        <w:t>553</w:t>
      </w:r>
      <w:r w:rsidRPr="002E68E0">
        <w:tab/>
        <w:t>0.</w:t>
      </w:r>
      <w:r>
        <w:t>714</w:t>
      </w:r>
      <w:r w:rsidR="005277A1">
        <w:tab/>
        <w:t>8</w:t>
      </w:r>
    </w:p>
    <w:p w14:paraId="6B46F995" w14:textId="4B3148AE" w:rsidR="002E68E0" w:rsidRDefault="002E68E0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real</w:t>
      </w:r>
      <w:proofErr w:type="gramEnd"/>
      <w:r w:rsidRPr="002E68E0">
        <w:t xml:space="preserve"> power</w:t>
      </w:r>
      <w:r w:rsidRPr="002E68E0">
        <w:tab/>
        <w:t>protocol x time</w:t>
      </w:r>
      <w:r w:rsidRPr="002E68E0">
        <w:tab/>
        <w:t>0.</w:t>
      </w:r>
      <w:r>
        <w:t>702</w:t>
      </w:r>
      <w:r w:rsidRPr="002E68E0">
        <w:tab/>
        <w:t>0.</w:t>
      </w:r>
      <w:r>
        <w:t>022</w:t>
      </w:r>
      <w:r w:rsidRPr="002E68E0">
        <w:tab/>
        <w:t>0.</w:t>
      </w:r>
      <w:r>
        <w:t>064</w:t>
      </w:r>
      <w:r w:rsidR="005277A1">
        <w:tab/>
        <w:t>64</w:t>
      </w:r>
    </w:p>
    <w:p w14:paraId="161EA300" w14:textId="77777777" w:rsidR="00E75389" w:rsidRDefault="00E75389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</w:p>
    <w:p w14:paraId="052C3171" w14:textId="77777777" w:rsidR="00306F4C" w:rsidRPr="002E68E0" w:rsidRDefault="00306F4C" w:rsidP="00306F4C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 w:rsidRPr="002E68E0">
        <w:t xml:space="preserve">RFD </w:t>
      </w:r>
      <w:r>
        <w:t>real</w:t>
      </w:r>
      <w:r w:rsidRPr="002E68E0">
        <w:t xml:space="preserve"> power test</w:t>
      </w:r>
      <w:r w:rsidRPr="002E68E0">
        <w:tab/>
        <w:t>protocol</w:t>
      </w:r>
      <w:r w:rsidRPr="002E68E0">
        <w:tab/>
        <w:t>0.</w:t>
      </w:r>
      <w:r>
        <w:t>210</w:t>
      </w:r>
      <w:r w:rsidRPr="002E68E0">
        <w:tab/>
        <w:t>0.</w:t>
      </w:r>
      <w:r>
        <w:t>214</w:t>
      </w:r>
      <w:r w:rsidRPr="002E68E0">
        <w:tab/>
        <w:t>0.</w:t>
      </w:r>
      <w:r>
        <w:t>224</w:t>
      </w:r>
      <w:r>
        <w:tab/>
        <w:t>20</w:t>
      </w:r>
    </w:p>
    <w:p w14:paraId="6BDB2EAB" w14:textId="63E11DE4" w:rsidR="00E75389" w:rsidRPr="002E68E0" w:rsidRDefault="00E75389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 w:rsidRPr="002E68E0">
        <w:t xml:space="preserve">RFD </w:t>
      </w:r>
      <w:r>
        <w:t>real</w:t>
      </w:r>
      <w:r w:rsidRPr="002E68E0">
        <w:t xml:space="preserve"> power test</w:t>
      </w:r>
      <w:r w:rsidRPr="002E68E0">
        <w:tab/>
        <w:t>time</w:t>
      </w:r>
      <w:r w:rsidRPr="002E68E0">
        <w:tab/>
        <w:t>0.</w:t>
      </w:r>
      <w:r>
        <w:t>207</w:t>
      </w:r>
      <w:r w:rsidRPr="002E68E0">
        <w:tab/>
        <w:t>0.</w:t>
      </w:r>
      <w:r>
        <w:t>216</w:t>
      </w:r>
      <w:r w:rsidRPr="002E68E0">
        <w:tab/>
        <w:t>0.</w:t>
      </w:r>
      <w:r>
        <w:t>226</w:t>
      </w:r>
      <w:r w:rsidR="005277A1">
        <w:tab/>
        <w:t>20</w:t>
      </w:r>
    </w:p>
    <w:p w14:paraId="057E64DF" w14:textId="33CC269D" w:rsidR="00E75389" w:rsidRPr="002E68E0" w:rsidRDefault="00E75389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 w:rsidRPr="002E68E0">
        <w:t xml:space="preserve">RFD </w:t>
      </w:r>
      <w:r>
        <w:t>real</w:t>
      </w:r>
      <w:r w:rsidRPr="002E68E0">
        <w:t xml:space="preserve"> power test</w:t>
      </w:r>
      <w:r w:rsidRPr="002E68E0">
        <w:tab/>
        <w:t>protocol x time</w:t>
      </w:r>
      <w:r w:rsidRPr="002E68E0">
        <w:tab/>
        <w:t>0.</w:t>
      </w:r>
      <w:r>
        <w:t>480</w:t>
      </w:r>
      <w:r w:rsidRPr="002E68E0">
        <w:tab/>
        <w:t>0.</w:t>
      </w:r>
      <w:r>
        <w:t>074</w:t>
      </w:r>
      <w:r w:rsidRPr="002E68E0">
        <w:tab/>
        <w:t>0.</w:t>
      </w:r>
      <w:r>
        <w:t>099</w:t>
      </w:r>
      <w:r w:rsidR="005277A1">
        <w:tab/>
        <w:t>20</w:t>
      </w:r>
    </w:p>
    <w:p w14:paraId="305FF232" w14:textId="77777777" w:rsidR="00E75389" w:rsidRDefault="00E75389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</w:p>
    <w:p w14:paraId="18FBA94A" w14:textId="77777777" w:rsidR="00306F4C" w:rsidRPr="002E68E0" w:rsidRDefault="00306F4C" w:rsidP="00306F4C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negative</w:t>
      </w:r>
      <w:proofErr w:type="gramEnd"/>
      <w:r w:rsidRPr="002E68E0">
        <w:t xml:space="preserve"> power</w:t>
      </w:r>
      <w:r w:rsidRPr="002E68E0">
        <w:tab/>
        <w:t>protocol</w:t>
      </w:r>
      <w:r w:rsidRPr="002E68E0">
        <w:tab/>
        <w:t>0.</w:t>
      </w:r>
      <w:r>
        <w:t>002</w:t>
      </w:r>
      <w:r w:rsidRPr="002E68E0">
        <w:tab/>
        <w:t>0.</w:t>
      </w:r>
      <w:r>
        <w:t>830</w:t>
      </w:r>
      <w:r w:rsidRPr="002E68E0">
        <w:tab/>
        <w:t>0.</w:t>
      </w:r>
      <w:r>
        <w:t>993</w:t>
      </w:r>
      <w:r>
        <w:tab/>
        <w:t>4</w:t>
      </w:r>
    </w:p>
    <w:p w14:paraId="52B4248B" w14:textId="1B141804" w:rsidR="00E63FFA" w:rsidRPr="002E68E0" w:rsidRDefault="00E63FFA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negative</w:t>
      </w:r>
      <w:proofErr w:type="gramEnd"/>
      <w:r w:rsidRPr="002E68E0">
        <w:t xml:space="preserve"> power</w:t>
      </w:r>
      <w:r w:rsidRPr="002E68E0">
        <w:tab/>
        <w:t>time</w:t>
      </w:r>
      <w:r w:rsidRPr="002E68E0">
        <w:tab/>
        <w:t>0.</w:t>
      </w:r>
      <w:r>
        <w:t>399</w:t>
      </w:r>
      <w:r w:rsidRPr="002E68E0">
        <w:tab/>
        <w:t>0.</w:t>
      </w:r>
      <w:r>
        <w:t>121</w:t>
      </w:r>
      <w:r w:rsidRPr="002E68E0">
        <w:tab/>
        <w:t>0.</w:t>
      </w:r>
      <w:r>
        <w:t>120</w:t>
      </w:r>
      <w:r w:rsidR="005277A1">
        <w:tab/>
        <w:t>36</w:t>
      </w:r>
    </w:p>
    <w:p w14:paraId="4102E558" w14:textId="5C6FF1A1" w:rsidR="00E63FFA" w:rsidRDefault="00E63FFA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proofErr w:type="gramStart"/>
      <w:r>
        <w:t>negative</w:t>
      </w:r>
      <w:proofErr w:type="gramEnd"/>
      <w:r w:rsidRPr="002E68E0">
        <w:t xml:space="preserve"> power</w:t>
      </w:r>
      <w:r w:rsidRPr="002E68E0">
        <w:tab/>
        <w:t>protocol x time</w:t>
      </w:r>
      <w:r w:rsidRPr="002E68E0">
        <w:tab/>
        <w:t>0.</w:t>
      </w:r>
      <w:r>
        <w:t>415</w:t>
      </w:r>
      <w:r w:rsidRPr="002E68E0">
        <w:tab/>
        <w:t>0.</w:t>
      </w:r>
      <w:r>
        <w:t>113</w:t>
      </w:r>
      <w:r w:rsidRPr="002E68E0">
        <w:tab/>
        <w:t>0.</w:t>
      </w:r>
      <w:r>
        <w:t>115</w:t>
      </w:r>
      <w:r w:rsidR="005277A1">
        <w:tab/>
        <w:t>16</w:t>
      </w:r>
    </w:p>
    <w:p w14:paraId="55C71D19" w14:textId="77777777" w:rsidR="00E63FFA" w:rsidRDefault="00E63FFA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</w:p>
    <w:p w14:paraId="7ABBB23B" w14:textId="77777777" w:rsidR="00306F4C" w:rsidRPr="002E68E0" w:rsidRDefault="00306F4C" w:rsidP="00306F4C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>
        <w:t>RFD negative</w:t>
      </w:r>
      <w:r w:rsidRPr="002E68E0">
        <w:t xml:space="preserve"> power</w:t>
      </w:r>
      <w:r>
        <w:t xml:space="preserve"> test</w:t>
      </w:r>
      <w:r w:rsidRPr="002E68E0">
        <w:tab/>
        <w:t>protocol</w:t>
      </w:r>
      <w:r w:rsidRPr="002E68E0">
        <w:tab/>
        <w:t>0.</w:t>
      </w:r>
      <w:r>
        <w:t>515</w:t>
      </w:r>
      <w:r w:rsidRPr="002E68E0">
        <w:tab/>
        <w:t>0.</w:t>
      </w:r>
      <w:r>
        <w:t>074</w:t>
      </w:r>
      <w:r w:rsidRPr="002E68E0">
        <w:tab/>
        <w:t>0.</w:t>
      </w:r>
      <w:r>
        <w:t>090</w:t>
      </w:r>
      <w:r>
        <w:tab/>
        <w:t>60</w:t>
      </w:r>
    </w:p>
    <w:p w14:paraId="07127738" w14:textId="7FC28D29" w:rsidR="003525D0" w:rsidRPr="002E68E0" w:rsidRDefault="003525D0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>
        <w:t>RFD negative</w:t>
      </w:r>
      <w:r w:rsidRPr="002E68E0">
        <w:t xml:space="preserve"> power</w:t>
      </w:r>
      <w:r>
        <w:t xml:space="preserve"> test</w:t>
      </w:r>
      <w:r w:rsidRPr="002E68E0">
        <w:tab/>
        <w:t>time</w:t>
      </w:r>
      <w:r w:rsidRPr="002E68E0">
        <w:tab/>
        <w:t>0.</w:t>
      </w:r>
      <w:r w:rsidR="005C31B9">
        <w:t>409</w:t>
      </w:r>
      <w:r w:rsidRPr="002E68E0">
        <w:tab/>
        <w:t>0.</w:t>
      </w:r>
      <w:r w:rsidR="002752B4">
        <w:t>116</w:t>
      </w:r>
      <w:r w:rsidRPr="002E68E0">
        <w:tab/>
        <w:t>0.</w:t>
      </w:r>
      <w:r>
        <w:t>1</w:t>
      </w:r>
      <w:r w:rsidR="002752B4">
        <w:t>17</w:t>
      </w:r>
      <w:r w:rsidR="005277A1">
        <w:tab/>
        <w:t>38</w:t>
      </w:r>
    </w:p>
    <w:p w14:paraId="08DF9364" w14:textId="62FB2E27" w:rsidR="003525D0" w:rsidRDefault="003525D0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>
        <w:t>RFD negative</w:t>
      </w:r>
      <w:r w:rsidRPr="002E68E0">
        <w:t xml:space="preserve"> power</w:t>
      </w:r>
      <w:r>
        <w:t xml:space="preserve"> test</w:t>
      </w:r>
      <w:r w:rsidRPr="002E68E0">
        <w:tab/>
        <w:t>protocol x time</w:t>
      </w:r>
      <w:r w:rsidRPr="002E68E0">
        <w:tab/>
        <w:t>0.</w:t>
      </w:r>
      <w:r w:rsidR="005C31B9">
        <w:t>376</w:t>
      </w:r>
      <w:r w:rsidRPr="002E68E0">
        <w:tab/>
        <w:t>0.</w:t>
      </w:r>
      <w:r w:rsidR="002752B4">
        <w:t>132</w:t>
      </w:r>
      <w:r w:rsidRPr="002E68E0">
        <w:tab/>
        <w:t>0.</w:t>
      </w:r>
      <w:r w:rsidR="002752B4">
        <w:t>128</w:t>
      </w:r>
      <w:r w:rsidR="005277A1">
        <w:tab/>
        <w:t>12</w:t>
      </w:r>
    </w:p>
    <w:p w14:paraId="43A75FC9" w14:textId="77777777" w:rsidR="003525D0" w:rsidRDefault="003525D0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</w:p>
    <w:p w14:paraId="6A7A01FB" w14:textId="77777777" w:rsidR="00306F4C" w:rsidRPr="002E68E0" w:rsidRDefault="00306F4C" w:rsidP="00306F4C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>
        <w:lastRenderedPageBreak/>
        <w:t>Power CMJ</w:t>
      </w:r>
      <w:r w:rsidRPr="002E68E0">
        <w:tab/>
        <w:t>protocol</w:t>
      </w:r>
      <w:r w:rsidRPr="002E68E0">
        <w:tab/>
        <w:t>0.</w:t>
      </w:r>
      <w:r>
        <w:t>455</w:t>
      </w:r>
      <w:r w:rsidRPr="002E68E0">
        <w:tab/>
        <w:t>0.</w:t>
      </w:r>
      <w:r>
        <w:t>096</w:t>
      </w:r>
      <w:r w:rsidRPr="002E68E0">
        <w:tab/>
        <w:t>0.</w:t>
      </w:r>
      <w:r>
        <w:t>104</w:t>
      </w:r>
      <w:r>
        <w:tab/>
        <w:t>44</w:t>
      </w:r>
    </w:p>
    <w:p w14:paraId="1978A30F" w14:textId="3498A20F" w:rsidR="00090975" w:rsidRPr="002E68E0" w:rsidRDefault="00090975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>
        <w:t>Power CMJ</w:t>
      </w:r>
      <w:r w:rsidRPr="002E68E0">
        <w:tab/>
        <w:t>time</w:t>
      </w:r>
      <w:r w:rsidRPr="002E68E0">
        <w:tab/>
        <w:t>0.</w:t>
      </w:r>
      <w:r>
        <w:t>039</w:t>
      </w:r>
      <w:r w:rsidRPr="002E68E0">
        <w:tab/>
        <w:t>0.</w:t>
      </w:r>
      <w:r>
        <w:t>535</w:t>
      </w:r>
      <w:r w:rsidRPr="002E68E0">
        <w:tab/>
        <w:t>0.</w:t>
      </w:r>
      <w:r>
        <w:t>595</w:t>
      </w:r>
      <w:r w:rsidR="005277A1">
        <w:tab/>
        <w:t>8</w:t>
      </w:r>
    </w:p>
    <w:p w14:paraId="53E702C9" w14:textId="45E72791" w:rsidR="00090975" w:rsidRDefault="00090975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>
        <w:t>Power CMJ</w:t>
      </w:r>
      <w:r w:rsidRPr="002E68E0">
        <w:tab/>
        <w:t>protocol x time</w:t>
      </w:r>
      <w:r w:rsidRPr="002E68E0">
        <w:tab/>
        <w:t>0.</w:t>
      </w:r>
      <w:r>
        <w:t>894</w:t>
      </w:r>
      <w:r w:rsidRPr="002E68E0">
        <w:tab/>
        <w:t>0.</w:t>
      </w:r>
      <w:r>
        <w:t>003</w:t>
      </w:r>
      <w:r w:rsidRPr="002E68E0">
        <w:tab/>
        <w:t>0.</w:t>
      </w:r>
      <w:r>
        <w:t>052</w:t>
      </w:r>
      <w:r w:rsidR="005277A1">
        <w:tab/>
        <w:t>540</w:t>
      </w:r>
    </w:p>
    <w:p w14:paraId="487C4CC2" w14:textId="77777777" w:rsidR="00231028" w:rsidRDefault="00231028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</w:p>
    <w:p w14:paraId="69E76A0F" w14:textId="77777777" w:rsidR="00306F4C" w:rsidRPr="002E68E0" w:rsidRDefault="00306F4C" w:rsidP="00306F4C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>
        <w:t>Power SJ</w:t>
      </w:r>
      <w:r w:rsidRPr="002E68E0">
        <w:tab/>
        <w:t>protocol</w:t>
      </w:r>
      <w:r w:rsidRPr="002E68E0">
        <w:tab/>
        <w:t>0.</w:t>
      </w:r>
      <w:r>
        <w:t>383</w:t>
      </w:r>
      <w:r w:rsidRPr="002E68E0">
        <w:tab/>
        <w:t>0.</w:t>
      </w:r>
      <w:r>
        <w:t>129</w:t>
      </w:r>
      <w:r w:rsidRPr="002E68E0">
        <w:tab/>
        <w:t>0.</w:t>
      </w:r>
      <w:r>
        <w:t>126</w:t>
      </w:r>
      <w:r>
        <w:tab/>
        <w:t>34</w:t>
      </w:r>
    </w:p>
    <w:p w14:paraId="7624B2B2" w14:textId="3B6422F6" w:rsidR="00CC3AA1" w:rsidRPr="002E68E0" w:rsidRDefault="00CC3AA1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>
        <w:t xml:space="preserve">Power </w:t>
      </w:r>
      <w:r w:rsidR="006E532F">
        <w:t>S</w:t>
      </w:r>
      <w:r>
        <w:t>J</w:t>
      </w:r>
      <w:r w:rsidRPr="002E68E0">
        <w:tab/>
        <w:t>time</w:t>
      </w:r>
      <w:r w:rsidRPr="002E68E0">
        <w:tab/>
        <w:t>0.</w:t>
      </w:r>
      <w:r>
        <w:t>0</w:t>
      </w:r>
      <w:r w:rsidR="006E532F">
        <w:t>14</w:t>
      </w:r>
      <w:r w:rsidRPr="002E68E0">
        <w:tab/>
        <w:t>0.</w:t>
      </w:r>
      <w:r w:rsidR="006E532F">
        <w:t>666</w:t>
      </w:r>
      <w:r w:rsidRPr="002E68E0">
        <w:tab/>
        <w:t>0.</w:t>
      </w:r>
      <w:r w:rsidR="006E532F">
        <w:t>819</w:t>
      </w:r>
      <w:r w:rsidR="005277A1">
        <w:tab/>
        <w:t>6</w:t>
      </w:r>
    </w:p>
    <w:p w14:paraId="005162C1" w14:textId="61D863CA" w:rsidR="00CC3AA1" w:rsidRDefault="00CC3AA1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>
        <w:t xml:space="preserve">Power </w:t>
      </w:r>
      <w:r w:rsidR="006E532F">
        <w:t>S</w:t>
      </w:r>
      <w:r>
        <w:t>J</w:t>
      </w:r>
      <w:r w:rsidRPr="002E68E0">
        <w:tab/>
        <w:t>protocol x time</w:t>
      </w:r>
      <w:r w:rsidRPr="002E68E0">
        <w:tab/>
        <w:t>0.</w:t>
      </w:r>
      <w:r w:rsidR="006E532F">
        <w:t>408</w:t>
      </w:r>
      <w:r w:rsidRPr="002E68E0">
        <w:tab/>
        <w:t>0.</w:t>
      </w:r>
      <w:r w:rsidR="006E532F">
        <w:t>116</w:t>
      </w:r>
      <w:r w:rsidRPr="002E68E0">
        <w:tab/>
        <w:t>0.</w:t>
      </w:r>
      <w:r w:rsidR="006E532F">
        <w:t>117</w:t>
      </w:r>
      <w:r w:rsidR="005277A1">
        <w:tab/>
        <w:t>16</w:t>
      </w:r>
    </w:p>
    <w:p w14:paraId="5A6F2D2B" w14:textId="77777777" w:rsidR="00CC3AA1" w:rsidRDefault="00CC3AA1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</w:p>
    <w:p w14:paraId="46DEADC8" w14:textId="77777777" w:rsidR="00306F4C" w:rsidRPr="002E68E0" w:rsidRDefault="00306F4C" w:rsidP="00306F4C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>
        <w:t>Power MJ1L</w:t>
      </w:r>
      <w:r w:rsidRPr="002E68E0">
        <w:tab/>
        <w:t>protocol</w:t>
      </w:r>
      <w:r w:rsidRPr="002E68E0">
        <w:tab/>
        <w:t>0.</w:t>
      </w:r>
      <w:r>
        <w:t>092</w:t>
      </w:r>
      <w:r w:rsidRPr="002E68E0">
        <w:tab/>
        <w:t>0.</w:t>
      </w:r>
      <w:r>
        <w:t>401</w:t>
      </w:r>
      <w:r w:rsidRPr="002E68E0">
        <w:tab/>
        <w:t>0.</w:t>
      </w:r>
      <w:r>
        <w:t>393</w:t>
      </w:r>
      <w:r>
        <w:tab/>
        <w:t>10</w:t>
      </w:r>
    </w:p>
    <w:p w14:paraId="754BC8E3" w14:textId="55E28600" w:rsidR="001B4BE5" w:rsidRPr="002E68E0" w:rsidRDefault="001B4BE5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>
        <w:t>Power MJ1L</w:t>
      </w:r>
      <w:r w:rsidRPr="002E68E0">
        <w:tab/>
        <w:t>time</w:t>
      </w:r>
      <w:r w:rsidRPr="002E68E0">
        <w:tab/>
        <w:t>0.</w:t>
      </w:r>
      <w:r>
        <w:t>992</w:t>
      </w:r>
      <w:r w:rsidRPr="002E68E0">
        <w:tab/>
        <w:t>0.</w:t>
      </w:r>
      <w:r>
        <w:t>000</w:t>
      </w:r>
      <w:r w:rsidRPr="002E68E0">
        <w:tab/>
        <w:t>0.</w:t>
      </w:r>
      <w:r>
        <w:t>050</w:t>
      </w:r>
      <w:r w:rsidR="005277A1">
        <w:tab/>
        <w:t>11040</w:t>
      </w:r>
    </w:p>
    <w:p w14:paraId="35C7B2CD" w14:textId="06C8ED62" w:rsidR="001B4BE5" w:rsidRDefault="001B4BE5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  <w:r>
        <w:t>Power MJ1L</w:t>
      </w:r>
      <w:r w:rsidRPr="002E68E0">
        <w:tab/>
        <w:t>protocol x time</w:t>
      </w:r>
      <w:r w:rsidRPr="002E68E0">
        <w:tab/>
        <w:t>0.</w:t>
      </w:r>
      <w:r>
        <w:t>979</w:t>
      </w:r>
      <w:r w:rsidRPr="002E68E0">
        <w:tab/>
        <w:t>0.</w:t>
      </w:r>
      <w:r>
        <w:t>000</w:t>
      </w:r>
      <w:r w:rsidRPr="002E68E0">
        <w:tab/>
        <w:t>0.</w:t>
      </w:r>
      <w:r w:rsidR="000428CD">
        <w:t>050</w:t>
      </w:r>
      <w:r w:rsidR="009441D7">
        <w:tab/>
        <w:t>3340</w:t>
      </w:r>
    </w:p>
    <w:p w14:paraId="57305C25" w14:textId="77777777" w:rsidR="001B4BE5" w:rsidRDefault="001B4BE5" w:rsidP="005277A1">
      <w:pPr>
        <w:tabs>
          <w:tab w:val="left" w:pos="4111"/>
          <w:tab w:val="left" w:pos="6237"/>
          <w:tab w:val="left" w:pos="7797"/>
          <w:tab w:val="left" w:pos="9498"/>
          <w:tab w:val="left" w:pos="10915"/>
        </w:tabs>
      </w:pPr>
    </w:p>
    <w:p w14:paraId="171EDE98" w14:textId="77777777" w:rsidR="00157EF7" w:rsidRDefault="00157EF7" w:rsidP="00EE4E7A">
      <w:pPr>
        <w:tabs>
          <w:tab w:val="left" w:pos="4111"/>
          <w:tab w:val="left" w:pos="6237"/>
          <w:tab w:val="left" w:pos="7797"/>
          <w:tab w:val="left" w:pos="9498"/>
        </w:tabs>
      </w:pPr>
    </w:p>
    <w:p w14:paraId="36829236" w14:textId="77777777" w:rsidR="000E33A3" w:rsidRPr="00D419B4" w:rsidRDefault="000E33A3" w:rsidP="00C77868">
      <w:pPr>
        <w:tabs>
          <w:tab w:val="left" w:pos="4536"/>
          <w:tab w:val="left" w:pos="6804"/>
          <w:tab w:val="left" w:pos="9020"/>
          <w:tab w:val="left" w:pos="11340"/>
        </w:tabs>
        <w:rPr>
          <w:color w:val="FF0000"/>
        </w:rPr>
      </w:pPr>
    </w:p>
    <w:sectPr w:rsidR="000E33A3" w:rsidRPr="00D419B4" w:rsidSect="00C32CA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B2AE8B8" w15:done="0"/>
  <w15:commentEx w15:paraId="678FCFCF" w15:done="0"/>
  <w15:commentEx w15:paraId="0447D4AD" w15:done="0"/>
  <w15:commentEx w15:paraId="641E24D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fM">
    <w15:presenceInfo w15:providerId="None" w15:userId="Lf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FC8"/>
    <w:rsid w:val="000428CD"/>
    <w:rsid w:val="00090975"/>
    <w:rsid w:val="000A4CA2"/>
    <w:rsid w:val="000A5640"/>
    <w:rsid w:val="000D3130"/>
    <w:rsid w:val="000D690B"/>
    <w:rsid w:val="000E33A3"/>
    <w:rsid w:val="001010F7"/>
    <w:rsid w:val="00157EF7"/>
    <w:rsid w:val="00177FD8"/>
    <w:rsid w:val="00191527"/>
    <w:rsid w:val="001A4A8F"/>
    <w:rsid w:val="001A6AF1"/>
    <w:rsid w:val="001B4BE5"/>
    <w:rsid w:val="001C1254"/>
    <w:rsid w:val="001F3F84"/>
    <w:rsid w:val="002038BD"/>
    <w:rsid w:val="002111F3"/>
    <w:rsid w:val="00231028"/>
    <w:rsid w:val="00255C07"/>
    <w:rsid w:val="002650EC"/>
    <w:rsid w:val="002752B4"/>
    <w:rsid w:val="00283020"/>
    <w:rsid w:val="002E68E0"/>
    <w:rsid w:val="002F3086"/>
    <w:rsid w:val="00306F4C"/>
    <w:rsid w:val="0035167F"/>
    <w:rsid w:val="003525D0"/>
    <w:rsid w:val="0037454C"/>
    <w:rsid w:val="00387B86"/>
    <w:rsid w:val="003E0832"/>
    <w:rsid w:val="003E0E18"/>
    <w:rsid w:val="003E1279"/>
    <w:rsid w:val="003E29E7"/>
    <w:rsid w:val="003F52B7"/>
    <w:rsid w:val="00404D38"/>
    <w:rsid w:val="00406BE0"/>
    <w:rsid w:val="00420956"/>
    <w:rsid w:val="00496240"/>
    <w:rsid w:val="004A61A4"/>
    <w:rsid w:val="004C4F86"/>
    <w:rsid w:val="004D7CA1"/>
    <w:rsid w:val="00512C12"/>
    <w:rsid w:val="005277A1"/>
    <w:rsid w:val="005323D2"/>
    <w:rsid w:val="005400F2"/>
    <w:rsid w:val="00597F7F"/>
    <w:rsid w:val="005A1DD7"/>
    <w:rsid w:val="005A7E4A"/>
    <w:rsid w:val="005C31B9"/>
    <w:rsid w:val="005E10E0"/>
    <w:rsid w:val="005F4740"/>
    <w:rsid w:val="006259DA"/>
    <w:rsid w:val="00650B57"/>
    <w:rsid w:val="00650EE9"/>
    <w:rsid w:val="006D6E3B"/>
    <w:rsid w:val="006E532F"/>
    <w:rsid w:val="006F1077"/>
    <w:rsid w:val="0070145D"/>
    <w:rsid w:val="007050F2"/>
    <w:rsid w:val="007505A9"/>
    <w:rsid w:val="00767FC8"/>
    <w:rsid w:val="007A3785"/>
    <w:rsid w:val="007A3CF0"/>
    <w:rsid w:val="007C0547"/>
    <w:rsid w:val="007C0864"/>
    <w:rsid w:val="007F246B"/>
    <w:rsid w:val="008262C6"/>
    <w:rsid w:val="00894F8E"/>
    <w:rsid w:val="008A0322"/>
    <w:rsid w:val="008B1706"/>
    <w:rsid w:val="008C25F7"/>
    <w:rsid w:val="00922ABE"/>
    <w:rsid w:val="00927405"/>
    <w:rsid w:val="009441D7"/>
    <w:rsid w:val="00946688"/>
    <w:rsid w:val="0099555F"/>
    <w:rsid w:val="009A3ACA"/>
    <w:rsid w:val="009A54B5"/>
    <w:rsid w:val="009C19CB"/>
    <w:rsid w:val="00A13EE5"/>
    <w:rsid w:val="00A5590A"/>
    <w:rsid w:val="00A65966"/>
    <w:rsid w:val="00AC11B1"/>
    <w:rsid w:val="00AC7257"/>
    <w:rsid w:val="00AD6AAF"/>
    <w:rsid w:val="00B75098"/>
    <w:rsid w:val="00B92CBB"/>
    <w:rsid w:val="00BB6F28"/>
    <w:rsid w:val="00BE12E7"/>
    <w:rsid w:val="00BE49C8"/>
    <w:rsid w:val="00BF0A8E"/>
    <w:rsid w:val="00C15B04"/>
    <w:rsid w:val="00C32CA4"/>
    <w:rsid w:val="00C43309"/>
    <w:rsid w:val="00C47385"/>
    <w:rsid w:val="00C666D1"/>
    <w:rsid w:val="00C77868"/>
    <w:rsid w:val="00C85B6D"/>
    <w:rsid w:val="00CA518D"/>
    <w:rsid w:val="00CC3AA1"/>
    <w:rsid w:val="00CE3F2B"/>
    <w:rsid w:val="00D419B4"/>
    <w:rsid w:val="00D47AD5"/>
    <w:rsid w:val="00D66557"/>
    <w:rsid w:val="00D96A11"/>
    <w:rsid w:val="00DA5DD4"/>
    <w:rsid w:val="00E058FF"/>
    <w:rsid w:val="00E34063"/>
    <w:rsid w:val="00E3685A"/>
    <w:rsid w:val="00E63FFA"/>
    <w:rsid w:val="00E71A01"/>
    <w:rsid w:val="00E75389"/>
    <w:rsid w:val="00EA1CD9"/>
    <w:rsid w:val="00ED5A87"/>
    <w:rsid w:val="00EE4E7A"/>
    <w:rsid w:val="00EF5088"/>
    <w:rsid w:val="00EF7A4A"/>
    <w:rsid w:val="00F17DE0"/>
    <w:rsid w:val="00FE0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0E315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1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2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2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2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2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27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1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2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2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2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27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2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55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openxmlformats.org/officeDocument/2006/relationships/customXml" Target="../customXml/item2.xml"/><Relationship Id="rId5" Type="http://schemas.openxmlformats.org/officeDocument/2006/relationships/fontTable" Target="fontTable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1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1.DOCX</DocumentId>
  </documentManagement>
</p:properties>
</file>

<file path=customXml/itemProps1.xml><?xml version="1.0" encoding="utf-8"?>
<ds:datastoreItem xmlns:ds="http://schemas.openxmlformats.org/officeDocument/2006/customXml" ds:itemID="{4D38E83A-6F7F-4350-B973-99BCDB7D8586}"/>
</file>

<file path=customXml/itemProps2.xml><?xml version="1.0" encoding="utf-8"?>
<ds:datastoreItem xmlns:ds="http://schemas.openxmlformats.org/officeDocument/2006/customXml" ds:itemID="{83526209-177D-4FD1-A30F-E36FB5CB0957}"/>
</file>

<file path=customXml/itemProps3.xml><?xml version="1.0" encoding="utf-8"?>
<ds:datastoreItem xmlns:ds="http://schemas.openxmlformats.org/officeDocument/2006/customXml" ds:itemID="{8D85CCF7-667C-4BE4-BD43-DCA4824D0D4C}"/>
</file>

<file path=docProps/app.xml><?xml version="1.0" encoding="utf-8"?>
<Properties xmlns="http://schemas.openxmlformats.org/officeDocument/2006/extended-properties" xmlns:vt="http://schemas.openxmlformats.org/officeDocument/2006/docPropsVTypes">
  <Template>3C90BB70.dotm</Template>
  <TotalTime>0</TotalTime>
  <Pages>3</Pages>
  <Words>506</Words>
  <Characters>319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Zürich</Company>
  <LinksUpToDate>false</LinksUpToDate>
  <CharactersWithSpaces>3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ück</dc:creator>
  <cp:lastModifiedBy>Flück Martin</cp:lastModifiedBy>
  <cp:revision>2</cp:revision>
  <cp:lastPrinted>2017-06-20T08:36:00Z</cp:lastPrinted>
  <dcterms:created xsi:type="dcterms:W3CDTF">2017-06-21T00:09:00Z</dcterms:created>
  <dcterms:modified xsi:type="dcterms:W3CDTF">2017-06-21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